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1412B" w14:textId="474BC2EE" w:rsidR="005343A4" w:rsidRPr="002031CD" w:rsidRDefault="005343A4" w:rsidP="005343A4">
      <w:pPr>
        <w:jc w:val="center"/>
        <w:rPr>
          <w:rFonts w:ascii="Times New Roman" w:hAnsi="Times New Roman" w:cs="Times New Roman"/>
        </w:rPr>
      </w:pPr>
      <w:r w:rsidRPr="002031CD">
        <w:rPr>
          <w:rFonts w:ascii="Times New Roman" w:hAnsi="Times New Roman" w:cs="Times New Roman"/>
        </w:rPr>
        <w:t xml:space="preserve">Supplementary Table </w:t>
      </w:r>
      <w:r w:rsidR="005D3239">
        <w:rPr>
          <w:rFonts w:ascii="Times New Roman" w:hAnsi="Times New Roman" w:cs="Times New Roman"/>
        </w:rPr>
        <w:t>11</w:t>
      </w:r>
      <w:r w:rsidRPr="002031CD">
        <w:rPr>
          <w:rFonts w:ascii="Times New Roman" w:hAnsi="Times New Roman" w:cs="Times New Roman"/>
        </w:rPr>
        <w:t xml:space="preserve"> </w:t>
      </w:r>
      <w:r w:rsidRPr="002031CD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Node-splitting analysis of inconsistency for maintenance of remission</w:t>
      </w:r>
    </w:p>
    <w:tbl>
      <w:tblPr>
        <w:tblW w:w="4080" w:type="dxa"/>
        <w:jc w:val="center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</w:tblGrid>
      <w:tr w:rsidR="002031CD" w:rsidRPr="002031CD" w14:paraId="15E08CF6" w14:textId="77777777" w:rsidTr="002031CD">
        <w:trPr>
          <w:trHeight w:val="278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CB79" w14:textId="77777777" w:rsidR="002031CD" w:rsidRPr="002031CD" w:rsidRDefault="002031CD" w:rsidP="002031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C4EA" w14:textId="77777777" w:rsidR="002031CD" w:rsidRPr="002031CD" w:rsidRDefault="002031CD" w:rsidP="002031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1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0453" w14:textId="77777777" w:rsidR="002031CD" w:rsidRPr="002031CD" w:rsidRDefault="002031CD" w:rsidP="002031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1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AA49" w14:textId="77777777" w:rsidR="002031CD" w:rsidRPr="002031CD" w:rsidRDefault="002031CD" w:rsidP="002031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1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2031CD" w:rsidRPr="002031CD" w14:paraId="0B0B8D6E" w14:textId="77777777" w:rsidTr="002031CD">
        <w:trPr>
          <w:trHeight w:val="278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760F" w14:textId="77777777" w:rsidR="002031CD" w:rsidRPr="002031CD" w:rsidRDefault="002031CD" w:rsidP="002031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1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FC3C" w14:textId="77777777" w:rsidR="002031CD" w:rsidRPr="002031CD" w:rsidRDefault="002031CD" w:rsidP="002031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1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5B05" w14:textId="77777777" w:rsidR="002031CD" w:rsidRPr="002031CD" w:rsidRDefault="002031CD" w:rsidP="002031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1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F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A4C2" w14:textId="77777777" w:rsidR="002031CD" w:rsidRPr="002031CD" w:rsidRDefault="002031CD" w:rsidP="002031C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1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63</w:t>
            </w:r>
          </w:p>
        </w:tc>
      </w:tr>
      <w:tr w:rsidR="002031CD" w:rsidRPr="002031CD" w14:paraId="4F32F89F" w14:textId="77777777" w:rsidTr="002031CD">
        <w:trPr>
          <w:trHeight w:val="278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7E77" w14:textId="77777777" w:rsidR="002031CD" w:rsidRPr="002031CD" w:rsidRDefault="002031CD" w:rsidP="002031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1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7C57" w14:textId="77777777" w:rsidR="002031CD" w:rsidRPr="002031CD" w:rsidRDefault="002031CD" w:rsidP="002031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1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D8AA" w14:textId="77777777" w:rsidR="002031CD" w:rsidRPr="002031CD" w:rsidRDefault="002031CD" w:rsidP="002031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1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E167" w14:textId="77777777" w:rsidR="002031CD" w:rsidRPr="002031CD" w:rsidRDefault="002031CD" w:rsidP="002031C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1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99</w:t>
            </w:r>
          </w:p>
        </w:tc>
      </w:tr>
      <w:tr w:rsidR="002031CD" w:rsidRPr="002031CD" w14:paraId="20A01107" w14:textId="77777777" w:rsidTr="002031CD">
        <w:trPr>
          <w:trHeight w:val="278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BB2F" w14:textId="77777777" w:rsidR="002031CD" w:rsidRPr="002031CD" w:rsidRDefault="002031CD" w:rsidP="002031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1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E898" w14:textId="77777777" w:rsidR="002031CD" w:rsidRPr="002031CD" w:rsidRDefault="002031CD" w:rsidP="002031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1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Z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E610" w14:textId="77777777" w:rsidR="002031CD" w:rsidRPr="002031CD" w:rsidRDefault="002031CD" w:rsidP="002031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1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F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BB4C" w14:textId="77777777" w:rsidR="002031CD" w:rsidRPr="002031CD" w:rsidRDefault="002031CD" w:rsidP="002031C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1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83</w:t>
            </w:r>
          </w:p>
        </w:tc>
      </w:tr>
      <w:tr w:rsidR="002031CD" w:rsidRPr="002031CD" w14:paraId="1945A788" w14:textId="77777777" w:rsidTr="002031CD">
        <w:trPr>
          <w:trHeight w:val="278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F8C9" w14:textId="77777777" w:rsidR="002031CD" w:rsidRPr="002031CD" w:rsidRDefault="002031CD" w:rsidP="002031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1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F62E" w14:textId="77777777" w:rsidR="002031CD" w:rsidRPr="002031CD" w:rsidRDefault="002031CD" w:rsidP="002031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1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Z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47A2" w14:textId="77777777" w:rsidR="002031CD" w:rsidRPr="002031CD" w:rsidRDefault="002031CD" w:rsidP="002031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1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F4AF" w14:textId="77777777" w:rsidR="002031CD" w:rsidRPr="002031CD" w:rsidRDefault="002031CD" w:rsidP="002031C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1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61</w:t>
            </w:r>
          </w:p>
        </w:tc>
      </w:tr>
      <w:tr w:rsidR="002031CD" w:rsidRPr="002031CD" w14:paraId="14F531FA" w14:textId="77777777" w:rsidTr="002031CD">
        <w:trPr>
          <w:trHeight w:val="278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CA99" w14:textId="77777777" w:rsidR="002031CD" w:rsidRPr="002031CD" w:rsidRDefault="002031CD" w:rsidP="002031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1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2048" w14:textId="77777777" w:rsidR="002031CD" w:rsidRPr="002031CD" w:rsidRDefault="002031CD" w:rsidP="002031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1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Z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35AF" w14:textId="77777777" w:rsidR="002031CD" w:rsidRPr="002031CD" w:rsidRDefault="002031CD" w:rsidP="002031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1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5802" w14:textId="77777777" w:rsidR="002031CD" w:rsidRPr="002031CD" w:rsidRDefault="002031CD" w:rsidP="002031C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1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75</w:t>
            </w:r>
          </w:p>
        </w:tc>
      </w:tr>
      <w:tr w:rsidR="002031CD" w:rsidRPr="002031CD" w14:paraId="1DC24DE2" w14:textId="77777777" w:rsidTr="002031CD">
        <w:trPr>
          <w:trHeight w:val="278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F0DB" w14:textId="77777777" w:rsidR="002031CD" w:rsidRPr="002031CD" w:rsidRDefault="002031CD" w:rsidP="002031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1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BB66" w14:textId="77777777" w:rsidR="002031CD" w:rsidRPr="002031CD" w:rsidRDefault="002031CD" w:rsidP="002031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1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F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40F4" w14:textId="77777777" w:rsidR="002031CD" w:rsidRPr="002031CD" w:rsidRDefault="002031CD" w:rsidP="002031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1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7EB9" w14:textId="77777777" w:rsidR="002031CD" w:rsidRPr="002031CD" w:rsidRDefault="002031CD" w:rsidP="002031C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1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96</w:t>
            </w:r>
          </w:p>
        </w:tc>
      </w:tr>
      <w:tr w:rsidR="002031CD" w:rsidRPr="002031CD" w14:paraId="1250440F" w14:textId="77777777" w:rsidTr="002031CD">
        <w:trPr>
          <w:trHeight w:val="278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A64D" w14:textId="77777777" w:rsidR="002031CD" w:rsidRPr="002031CD" w:rsidRDefault="002031CD" w:rsidP="002031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1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B197" w14:textId="77777777" w:rsidR="002031CD" w:rsidRPr="002031CD" w:rsidRDefault="002031CD" w:rsidP="002031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1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AA9F" w14:textId="77777777" w:rsidR="002031CD" w:rsidRPr="002031CD" w:rsidRDefault="002031CD" w:rsidP="002031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1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7B85" w14:textId="77777777" w:rsidR="002031CD" w:rsidRPr="002031CD" w:rsidRDefault="002031CD" w:rsidP="002031C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1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42</w:t>
            </w:r>
          </w:p>
        </w:tc>
      </w:tr>
    </w:tbl>
    <w:p w14:paraId="72F159BA" w14:textId="77777777" w:rsidR="002031CD" w:rsidRPr="002031CD" w:rsidRDefault="002031CD" w:rsidP="00B33FE8">
      <w:pPr>
        <w:jc w:val="center"/>
        <w:rPr>
          <w:rFonts w:ascii="Times New Roman" w:eastAsia="宋体" w:hAnsi="Times New Roman" w:cs="Times New Roman"/>
          <w:sz w:val="15"/>
          <w:szCs w:val="15"/>
        </w:rPr>
      </w:pPr>
    </w:p>
    <w:p w14:paraId="5E09B06B" w14:textId="77777777" w:rsidR="002031CD" w:rsidRPr="002031CD" w:rsidRDefault="002031CD" w:rsidP="00B33FE8">
      <w:pPr>
        <w:jc w:val="center"/>
        <w:rPr>
          <w:rFonts w:ascii="Times New Roman" w:eastAsia="宋体" w:hAnsi="Times New Roman" w:cs="Times New Roman"/>
          <w:sz w:val="15"/>
          <w:szCs w:val="15"/>
        </w:rPr>
      </w:pPr>
    </w:p>
    <w:p w14:paraId="17340B93" w14:textId="300C2C3B" w:rsidR="00B33FE8" w:rsidRPr="002031CD" w:rsidRDefault="00B33FE8" w:rsidP="00B33FE8">
      <w:pPr>
        <w:jc w:val="center"/>
        <w:rPr>
          <w:rFonts w:ascii="Times New Roman" w:eastAsia="宋体" w:hAnsi="Times New Roman" w:cs="Times New Roman"/>
          <w:sz w:val="15"/>
          <w:szCs w:val="15"/>
        </w:rPr>
      </w:pPr>
      <w:r w:rsidRPr="002031CD">
        <w:rPr>
          <w:rFonts w:ascii="Times New Roman" w:eastAsia="宋体" w:hAnsi="Times New Roman" w:cs="Times New Roman"/>
          <w:sz w:val="15"/>
          <w:szCs w:val="15"/>
        </w:rPr>
        <w:t>Cl, confidence interval; AZA, azathioprine; MTX, methotrexate; IFX, infliximab; ADA, adalimumab; P, Placebo</w:t>
      </w:r>
    </w:p>
    <w:p w14:paraId="0F8971EE" w14:textId="77777777" w:rsidR="00D62F48" w:rsidRPr="00B33FE8" w:rsidRDefault="00D62F48">
      <w:pPr>
        <w:rPr>
          <w:rFonts w:ascii="Times New Roman" w:hAnsi="Times New Roman" w:cs="Times New Roman"/>
        </w:rPr>
      </w:pPr>
    </w:p>
    <w:sectPr w:rsidR="00D62F48" w:rsidRPr="00B33F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AA265B" w14:textId="77777777" w:rsidR="00FA5502" w:rsidRDefault="00FA5502" w:rsidP="005343A4">
      <w:r>
        <w:separator/>
      </w:r>
    </w:p>
  </w:endnote>
  <w:endnote w:type="continuationSeparator" w:id="0">
    <w:p w14:paraId="34FF833A" w14:textId="77777777" w:rsidR="00FA5502" w:rsidRDefault="00FA5502" w:rsidP="005343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FAE2E4" w14:textId="77777777" w:rsidR="00FA5502" w:rsidRDefault="00FA5502" w:rsidP="005343A4">
      <w:r>
        <w:separator/>
      </w:r>
    </w:p>
  </w:footnote>
  <w:footnote w:type="continuationSeparator" w:id="0">
    <w:p w14:paraId="19D550BE" w14:textId="77777777" w:rsidR="00FA5502" w:rsidRDefault="00FA5502" w:rsidP="005343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099"/>
    <w:rsid w:val="002031CD"/>
    <w:rsid w:val="00232B69"/>
    <w:rsid w:val="00295A3E"/>
    <w:rsid w:val="005129B3"/>
    <w:rsid w:val="005343A4"/>
    <w:rsid w:val="005D3239"/>
    <w:rsid w:val="006D1694"/>
    <w:rsid w:val="00753A3E"/>
    <w:rsid w:val="00AF11DF"/>
    <w:rsid w:val="00B33FE8"/>
    <w:rsid w:val="00D62F48"/>
    <w:rsid w:val="00FA5502"/>
    <w:rsid w:val="00FE5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3C1EC8B"/>
  <w15:chartTrackingRefBased/>
  <w15:docId w15:val="{9AE91FAC-4B46-43D6-8D58-E89D7F639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43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43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43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43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21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9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芮 明军</dc:creator>
  <cp:keywords/>
  <dc:description/>
  <cp:lastModifiedBy>芮 明军</cp:lastModifiedBy>
  <cp:revision>2</cp:revision>
  <dcterms:created xsi:type="dcterms:W3CDTF">2021-07-29T13:28:00Z</dcterms:created>
  <dcterms:modified xsi:type="dcterms:W3CDTF">2021-07-29T13:28:00Z</dcterms:modified>
</cp:coreProperties>
</file>